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18"/>
          <w:vertAlign w:val="superscript"/>
          <w:lang w:val="en-GB"/>
        </w:rPr>
        <w:t xml:space="preserve">Table S1: Recommended method for calculating the level of spleen infections in mice </w:t>
      </w:r>
      <w:r>
        <w:rPr/>
        <w:t>a</w:t>
      </w:r>
    </w:p>
    <w:tbl>
      <w:tblPr>
        <w:tblW w:w="15891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6"/>
        <w:gridCol w:w="15"/>
        <w:gridCol w:w="850"/>
        <w:gridCol w:w="1134"/>
        <w:gridCol w:w="1134"/>
        <w:gridCol w:w="1418"/>
        <w:gridCol w:w="1275"/>
        <w:gridCol w:w="1134"/>
        <w:gridCol w:w="993"/>
        <w:gridCol w:w="992"/>
        <w:gridCol w:w="992"/>
        <w:gridCol w:w="1701"/>
        <w:gridCol w:w="992"/>
        <w:gridCol w:w="1418"/>
        <w:gridCol w:w="1402"/>
        <w:gridCol w:w="15"/>
      </w:tblGrid>
      <w:tr>
        <w:trPr>
          <w:trHeight w:val="255" w:hRule="atLeast"/>
        </w:trPr>
        <w:tc>
          <w:tcPr>
            <w:tcW w:w="4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5450" w:type="dxa"/>
            <w:gridSpan w:val="13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</w:rPr>
              <w:t>Framework tabl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808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8"/>
                <w:szCs w:val="18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M</w:t>
            </w:r>
          </w:p>
        </w:tc>
      </w:tr>
      <w:tr>
        <w:trPr>
          <w:trHeight w:val="270" w:hRule="atLeast"/>
          <w:cantSplit w:val="true"/>
        </w:trPr>
        <w:tc>
          <w:tcPr>
            <w:tcW w:w="44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ouse identifica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g weight (grams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PLEEN WEIGH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irst 1:10 dilution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Xl86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CFU isolated in agar plates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ATHEMATICAL TRANSFORMATION</w:t>
            </w:r>
          </w:p>
        </w:tc>
      </w:tr>
      <w:tr>
        <w:trPr>
          <w:trHeight w:val="285" w:hRule="atLeast"/>
          <w:cantSplit w:val="true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g containing the sple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g empty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(grams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BS volume (mL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in a volume of: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ilu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ean CF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FU/m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FU/splee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n-GB"/>
              </w:rPr>
              <w:t>10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CFU/spleen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in 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Xl86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B4-C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D4*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MEAN(F4:H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I4*J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K4*(D4+E4)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LOG10(L4)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B5-C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D5*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MEAN(F5:H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I5*J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K5*(D5+E5)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LOG10(L5)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B6-C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D6*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MEAN(F6:H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I6*J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K6*(D6+E6)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LOG10(L6)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B7-C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D7*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MEAN(F7:H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I7*J7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K7*(D7+E7)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LOG10(L7)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B8-C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(D8*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=MEAN(F8:H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I8*J8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(K8*(D8+E8)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=LOG10(L8)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=MEAN(D4:D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VER(L4:L8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=MEAN(M4:M8)</w:t>
            </w:r>
          </w:p>
        </w:tc>
      </w:tr>
      <w:tr>
        <w:trPr>
          <w:trHeight w:val="255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=STDV(D4:D8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=STDV(M4:M8)</w:t>
            </w:r>
          </w:p>
        </w:tc>
      </w:tr>
      <w:tr>
        <w:trPr>
          <w:trHeight w:val="27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The spleens should be individually: (i) removed, deffated and weighed in a sterile bag; (ii) serially tenfold diluted in PBS; and (iii) plated placing 100 </w:t>
            </w:r>
            <w:r>
              <w:rPr>
                <w:rFonts w:cs="Aria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 of each spleen dilution, in triplicate.</w:t>
            </w:r>
          </w:p>
        </w:tc>
      </w:tr>
      <w:tr>
        <w:trPr>
          <w:trHeight w:val="2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r automatic calculations in an excel sheet, only gray shaded cells must be completed, indicating:</w:t>
            </w:r>
          </w:p>
        </w:tc>
      </w:tr>
      <w:tr>
        <w:trPr>
          <w:trHeight w:val="27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The weight of a sterile bag both empty (column C) and containing the spleen (column B)</w:t>
            </w:r>
          </w:p>
        </w:tc>
      </w:tr>
      <w:tr>
        <w:trPr>
          <w:trHeight w:val="27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The number of CFU isolated after incubation (37 ºC, 3-5 days) of agar plates previously inoculated with 100 </w:t>
            </w:r>
            <w:r>
              <w:rPr>
                <w:rFonts w:cs="Aria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 by triplicate (columns F, G and H). </w:t>
            </w:r>
          </w:p>
        </w:tc>
      </w:tr>
      <w:tr>
        <w:trPr>
          <w:trHeight w:val="2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hen CFU is not detected in the first dilution of the spleen (0 CFU), a value of "0.33" (that is the limit of detection in the corresponding 100 mL) should be included in the correspondent window.</w:t>
            </w:r>
          </w:p>
        </w:tc>
      </w:tr>
      <w:tr>
        <w:trPr>
          <w:trHeight w:val="27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The dilution at which the isolated CFU were counted, indicating so many zeros as the dilution factor (column J).</w:t>
            </w:r>
          </w:p>
        </w:tc>
      </w:tr>
      <w:tr>
        <w:trPr>
          <w:trHeight w:val="2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450" w:type="dxa"/>
            <w:gridSpan w:val="14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he lower dilution of the spleen (1:10; w:v in PBS) corresponds to a value of "10" and the following dilutions should be expressed as 100, 1000, etc.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450" w:type="dxa"/>
            <w:gridSpan w:val="13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GB"/>
              </w:rPr>
              <w:t>Exampl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  <w:lang w:val="en-GB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M</w:t>
            </w:r>
          </w:p>
        </w:tc>
      </w:tr>
      <w:tr>
        <w:trPr>
          <w:trHeight w:val="270" w:hRule="atLeast"/>
          <w:cantSplit w:val="true"/>
        </w:trPr>
        <w:tc>
          <w:tcPr>
            <w:tcW w:w="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ouse identifica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g weight (grams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PLEEN WEIGH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irst 1:10 dilution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Xl86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CFU isolated in agar plates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ATHEMATICAL TRANSFORMATION</w:t>
            </w:r>
          </w:p>
        </w:tc>
      </w:tr>
      <w:tr>
        <w:trPr>
          <w:trHeight w:val="270" w:hRule="atLeast"/>
          <w:cantSplit w:val="true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g containing the sple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g empty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(grams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BS volume (mL)</w:t>
            </w:r>
          </w:p>
        </w:tc>
        <w:tc>
          <w:tcPr>
            <w:tcW w:w="3119" w:type="dxa"/>
            <w:gridSpan w:val="3"/>
            <w:tcBorders>
              <w:left w:val="single" w:sz="8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in a volume of: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ilu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ean CF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FU/m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FU/splee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n-GB"/>
              </w:rPr>
              <w:t>10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CFU/spleen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in 100 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E+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E+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3E+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0E+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E+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E+0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E+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7E+0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3E+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E+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BD4B4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</w:tr>
      <w:tr>
        <w:trPr>
          <w:trHeight w:val="240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51E+0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Xl86"/>
              <w:spacing w:before="0" w:after="0"/>
              <w:rPr/>
            </w:pPr>
            <w:r>
              <w:rPr/>
              <w:t>2.21</w:t>
            </w:r>
          </w:p>
        </w:tc>
      </w:tr>
      <w:tr>
        <w:trPr>
          <w:trHeight w:val="255" w:hRule="atLeast"/>
        </w:trPr>
        <w:tc>
          <w:tcPr>
            <w:tcW w:w="4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shd w:fill="FFFF66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74</w:t>
            </w:r>
          </w:p>
        </w:tc>
      </w:tr>
    </w:tbl>
    <w:p>
      <w:pPr>
        <w:pStyle w:val="Normal"/>
        <w:rPr>
          <w:lang w:val="es-ES_tradnl"/>
        </w:rPr>
      </w:pPr>
      <w:r>
        <w:rPr>
          <w:lang w:val="es-ES_tradnl"/>
        </w:rPr>
      </w:r>
    </w:p>
    <w:sectPr>
      <w:type w:val="nextPage"/>
      <w:pgSz w:orient="landscape" w:w="16838" w:h="11906"/>
      <w:pgMar w:left="720" w:right="1418" w:gutter="0" w:header="0" w:top="284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86">
    <w:name w:val="xl86"/>
    <w:basedOn w:val="Normal"/>
    <w:qFormat/>
    <w:pPr>
      <w:spacing w:before="280" w:after="280"/>
      <w:jc w:val="center"/>
    </w:pPr>
    <w:rPr>
      <w:rFonts w:ascii="Arial" w:hAnsi="Arial" w:cs="Arial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8:54:00Z</dcterms:created>
  <dc:creator>MJG</dc:creator>
  <dc:description/>
  <dc:language>en-US</dc:language>
  <cp:lastModifiedBy>ecoulamy</cp:lastModifiedBy>
  <dcterms:modified xsi:type="dcterms:W3CDTF">2012-03-13T08:54:00Z</dcterms:modified>
  <cp:revision>2</cp:revision>
  <dc:subject/>
  <dc:title>column A</dc:title>
</cp:coreProperties>
</file>